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D2B9C" w14:textId="2DA064BF" w:rsidR="00E85591" w:rsidRPr="00D65CAA" w:rsidRDefault="008441E7" w:rsidP="009D3D3E">
      <w:pPr>
        <w:spacing w:line="360" w:lineRule="auto"/>
        <w:rPr>
          <w:rFonts w:asciiTheme="majorBidi" w:hAnsiTheme="majorBidi" w:cstheme="majorBidi"/>
          <w:b/>
          <w:bCs/>
        </w:rPr>
      </w:pPr>
      <w:r w:rsidRPr="00D65CAA">
        <w:rPr>
          <w:rFonts w:asciiTheme="majorBidi" w:hAnsiTheme="majorBidi" w:cstheme="majorBidi"/>
          <w:b/>
          <w:bCs/>
        </w:rPr>
        <w:t xml:space="preserve">Supplementary </w:t>
      </w:r>
      <w:r w:rsidR="00E85591" w:rsidRPr="00D65CAA">
        <w:rPr>
          <w:rFonts w:asciiTheme="majorBidi" w:hAnsiTheme="majorBidi" w:cstheme="majorBidi"/>
          <w:b/>
          <w:bCs/>
        </w:rPr>
        <w:t>Table 1</w:t>
      </w:r>
    </w:p>
    <w:p w14:paraId="18FEEB1F" w14:textId="77777777" w:rsidR="00E85591" w:rsidRPr="00D65CAA" w:rsidRDefault="00E85591" w:rsidP="00E85591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6380" w:type="dxa"/>
        <w:jc w:val="center"/>
        <w:tblLook w:val="04A0" w:firstRow="1" w:lastRow="0" w:firstColumn="1" w:lastColumn="0" w:noHBand="0" w:noVBand="1"/>
      </w:tblPr>
      <w:tblGrid>
        <w:gridCol w:w="4030"/>
        <w:gridCol w:w="2350"/>
      </w:tblGrid>
      <w:tr w:rsidR="008441E7" w:rsidRPr="00D65CAA" w14:paraId="7513D0F4" w14:textId="228004FF" w:rsidTr="008441E7">
        <w:trPr>
          <w:trHeight w:val="448"/>
          <w:jc w:val="center"/>
        </w:trPr>
        <w:tc>
          <w:tcPr>
            <w:tcW w:w="4030" w:type="dxa"/>
            <w:shd w:val="clear" w:color="auto" w:fill="D9D9D9" w:themeFill="background1" w:themeFillShade="D9"/>
          </w:tcPr>
          <w:p w14:paraId="068ECA06" w14:textId="356E887D" w:rsidR="008441E7" w:rsidRPr="00D65CAA" w:rsidRDefault="008441E7" w:rsidP="0086564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50" w:type="dxa"/>
            <w:shd w:val="clear" w:color="auto" w:fill="D9D9D9" w:themeFill="background1" w:themeFillShade="D9"/>
          </w:tcPr>
          <w:p w14:paraId="3BA94697" w14:textId="0F925424" w:rsidR="008441E7" w:rsidRPr="00D65CAA" w:rsidRDefault="008441E7" w:rsidP="008D7B2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 xml:space="preserve">AL </w:t>
            </w:r>
            <w:r w:rsidRPr="00D65CAA">
              <w:rPr>
                <w:rFonts w:asciiTheme="majorBidi" w:hAnsiTheme="majorBidi" w:cstheme="majorBidi"/>
              </w:rPr>
              <w:t>(n=</w:t>
            </w:r>
            <w:r w:rsidR="00A76568" w:rsidRPr="00D65CAA">
              <w:rPr>
                <w:rFonts w:asciiTheme="majorBidi" w:hAnsiTheme="majorBidi" w:cstheme="majorBidi"/>
              </w:rPr>
              <w:t>3</w:t>
            </w:r>
            <w:r w:rsidR="00402B43" w:rsidRPr="00D65CAA">
              <w:rPr>
                <w:rFonts w:asciiTheme="majorBidi" w:hAnsiTheme="majorBidi" w:cstheme="majorBidi"/>
              </w:rPr>
              <w:t>1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171615" w:rsidRPr="00D65CAA" w14:paraId="33384FB7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7D545870" w14:textId="30BD2561" w:rsidR="00171615" w:rsidRPr="00D65CAA" w:rsidRDefault="00171615" w:rsidP="0086564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Revised prognostic staging system^</w:t>
            </w:r>
          </w:p>
        </w:tc>
        <w:tc>
          <w:tcPr>
            <w:tcW w:w="2350" w:type="dxa"/>
            <w:shd w:val="clear" w:color="auto" w:fill="auto"/>
          </w:tcPr>
          <w:p w14:paraId="27D1B5CD" w14:textId="77777777" w:rsidR="00171615" w:rsidRPr="00D65CAA" w:rsidRDefault="00171615" w:rsidP="008D7B2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1615" w:rsidRPr="00D65CAA" w14:paraId="4028A004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1DDFE5C0" w14:textId="22B22506" w:rsidR="00171615" w:rsidRPr="00D65CAA" w:rsidRDefault="00171615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</w:t>
            </w:r>
          </w:p>
        </w:tc>
        <w:tc>
          <w:tcPr>
            <w:tcW w:w="2350" w:type="dxa"/>
            <w:shd w:val="clear" w:color="auto" w:fill="auto"/>
          </w:tcPr>
          <w:p w14:paraId="317DBF82" w14:textId="4CF15A40" w:rsidR="00171615" w:rsidRPr="00D65CAA" w:rsidRDefault="00402B43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0 (0)</w:t>
            </w:r>
          </w:p>
        </w:tc>
      </w:tr>
      <w:tr w:rsidR="00171615" w:rsidRPr="00D65CAA" w14:paraId="6F646186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1CB47E3A" w14:textId="7EB9E52F" w:rsidR="00171615" w:rsidRPr="00D65CAA" w:rsidRDefault="00171615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I</w:t>
            </w:r>
          </w:p>
        </w:tc>
        <w:tc>
          <w:tcPr>
            <w:tcW w:w="2350" w:type="dxa"/>
            <w:shd w:val="clear" w:color="auto" w:fill="auto"/>
          </w:tcPr>
          <w:p w14:paraId="535B449F" w14:textId="2A602A72" w:rsidR="00171615" w:rsidRPr="00D65CAA" w:rsidRDefault="00402B43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4 (18)</w:t>
            </w:r>
          </w:p>
        </w:tc>
      </w:tr>
      <w:tr w:rsidR="00171615" w:rsidRPr="00D65CAA" w14:paraId="4ECFDFC3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1608035B" w14:textId="3258BD10" w:rsidR="00171615" w:rsidRPr="00D65CAA" w:rsidRDefault="00171615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II</w:t>
            </w:r>
          </w:p>
        </w:tc>
        <w:tc>
          <w:tcPr>
            <w:tcW w:w="2350" w:type="dxa"/>
            <w:shd w:val="clear" w:color="auto" w:fill="auto"/>
          </w:tcPr>
          <w:p w14:paraId="4C7565D1" w14:textId="48933273" w:rsidR="00171615" w:rsidRPr="00D65CAA" w:rsidRDefault="00402B43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6 (27)</w:t>
            </w:r>
          </w:p>
        </w:tc>
      </w:tr>
      <w:tr w:rsidR="00171615" w:rsidRPr="00D65CAA" w14:paraId="02E34A90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23FE526F" w14:textId="21140243" w:rsidR="00171615" w:rsidRPr="00D65CAA" w:rsidRDefault="00171615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V</w:t>
            </w:r>
          </w:p>
        </w:tc>
        <w:tc>
          <w:tcPr>
            <w:tcW w:w="2350" w:type="dxa"/>
            <w:shd w:val="clear" w:color="auto" w:fill="auto"/>
          </w:tcPr>
          <w:p w14:paraId="6EAD214C" w14:textId="0D5787A1" w:rsidR="00171615" w:rsidRPr="00D65CAA" w:rsidRDefault="00402B43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2 (55)</w:t>
            </w:r>
          </w:p>
        </w:tc>
      </w:tr>
      <w:tr w:rsidR="00E04C18" w:rsidRPr="00D65CAA" w14:paraId="6FC33676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1D5EF0AE" w14:textId="6004F8A9" w:rsidR="00E04C18" w:rsidRPr="00D65CAA" w:rsidRDefault="00E04C18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Renal staging system</w:t>
            </w:r>
            <w:r w:rsidRPr="00D65CAA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  <w:tc>
          <w:tcPr>
            <w:tcW w:w="2350" w:type="dxa"/>
            <w:shd w:val="clear" w:color="auto" w:fill="auto"/>
          </w:tcPr>
          <w:p w14:paraId="5E43F2B7" w14:textId="77777777" w:rsidR="00E04C18" w:rsidRPr="00D65CAA" w:rsidRDefault="00E04C18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04C18" w:rsidRPr="00D65CAA" w14:paraId="07095740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3CC4EDD4" w14:textId="3E2AE8D5" w:rsidR="00E04C18" w:rsidRPr="00D65CAA" w:rsidRDefault="00E04C18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</w:t>
            </w:r>
          </w:p>
        </w:tc>
        <w:tc>
          <w:tcPr>
            <w:tcW w:w="2350" w:type="dxa"/>
            <w:shd w:val="clear" w:color="auto" w:fill="auto"/>
          </w:tcPr>
          <w:p w14:paraId="69E4BBE6" w14:textId="3033A531" w:rsidR="00E04C18" w:rsidRPr="00D65CAA" w:rsidRDefault="00390E36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8 (78)</w:t>
            </w:r>
          </w:p>
        </w:tc>
      </w:tr>
      <w:tr w:rsidR="00E04C18" w:rsidRPr="00D65CAA" w14:paraId="57B274F9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70D4F36A" w14:textId="321FC614" w:rsidR="00E04C18" w:rsidRPr="00D65CAA" w:rsidRDefault="00E04C18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I</w:t>
            </w:r>
          </w:p>
        </w:tc>
        <w:tc>
          <w:tcPr>
            <w:tcW w:w="2350" w:type="dxa"/>
            <w:shd w:val="clear" w:color="auto" w:fill="auto"/>
          </w:tcPr>
          <w:p w14:paraId="348B1BB3" w14:textId="1D8CC179" w:rsidR="00E04C18" w:rsidRPr="00D65CAA" w:rsidRDefault="00390E36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5 (22)</w:t>
            </w:r>
          </w:p>
        </w:tc>
      </w:tr>
      <w:tr w:rsidR="00E04C18" w:rsidRPr="00D65CAA" w14:paraId="18FA0807" w14:textId="77777777" w:rsidTr="00171615">
        <w:trPr>
          <w:trHeight w:val="448"/>
          <w:jc w:val="center"/>
        </w:trPr>
        <w:tc>
          <w:tcPr>
            <w:tcW w:w="4030" w:type="dxa"/>
            <w:shd w:val="clear" w:color="auto" w:fill="auto"/>
          </w:tcPr>
          <w:p w14:paraId="4DFC445B" w14:textId="2D8EF2CA" w:rsidR="00E04C18" w:rsidRPr="00D65CAA" w:rsidRDefault="00E04C18" w:rsidP="00865644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Stage III</w:t>
            </w:r>
          </w:p>
        </w:tc>
        <w:tc>
          <w:tcPr>
            <w:tcW w:w="2350" w:type="dxa"/>
            <w:shd w:val="clear" w:color="auto" w:fill="auto"/>
          </w:tcPr>
          <w:p w14:paraId="61D73ADD" w14:textId="7AD5DED8" w:rsidR="00E04C18" w:rsidRPr="00D65CAA" w:rsidRDefault="00390E36" w:rsidP="008D7B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0 (0)</w:t>
            </w:r>
          </w:p>
        </w:tc>
      </w:tr>
      <w:tr w:rsidR="008441E7" w:rsidRPr="00D65CAA" w14:paraId="67D209EC" w14:textId="22AEDA18" w:rsidTr="008441E7">
        <w:trPr>
          <w:trHeight w:val="453"/>
          <w:jc w:val="center"/>
        </w:trPr>
        <w:tc>
          <w:tcPr>
            <w:tcW w:w="4030" w:type="dxa"/>
          </w:tcPr>
          <w:p w14:paraId="6EE191D3" w14:textId="696D95C6" w:rsidR="008441E7" w:rsidRPr="00D65CAA" w:rsidRDefault="008441E7" w:rsidP="00865644">
            <w:pPr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Amyloid systemic involvement (%)</w:t>
            </w:r>
          </w:p>
        </w:tc>
        <w:tc>
          <w:tcPr>
            <w:tcW w:w="2350" w:type="dxa"/>
          </w:tcPr>
          <w:p w14:paraId="5EA43320" w14:textId="1EBDC2E0" w:rsidR="008441E7" w:rsidRPr="00D65CAA" w:rsidRDefault="008441E7" w:rsidP="001F23E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441E7" w:rsidRPr="00D65CAA" w14:paraId="2FE3F621" w14:textId="77777777" w:rsidTr="008441E7">
        <w:trPr>
          <w:trHeight w:val="453"/>
          <w:jc w:val="center"/>
        </w:trPr>
        <w:tc>
          <w:tcPr>
            <w:tcW w:w="4030" w:type="dxa"/>
          </w:tcPr>
          <w:p w14:paraId="243F5842" w14:textId="11FFF6A3" w:rsidR="008441E7" w:rsidRPr="00D65CAA" w:rsidRDefault="008441E7" w:rsidP="0086564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Cardiac</w:t>
            </w:r>
          </w:p>
        </w:tc>
        <w:tc>
          <w:tcPr>
            <w:tcW w:w="2350" w:type="dxa"/>
          </w:tcPr>
          <w:p w14:paraId="2D29991F" w14:textId="5B769E0E" w:rsidR="008441E7" w:rsidRPr="00D65CAA" w:rsidRDefault="00402B43" w:rsidP="001F23E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 xml:space="preserve">31 </w:t>
            </w:r>
            <w:r w:rsidR="008441E7" w:rsidRPr="00D65CAA">
              <w:rPr>
                <w:rFonts w:asciiTheme="majorBidi" w:hAnsiTheme="majorBidi" w:cstheme="majorBidi"/>
              </w:rPr>
              <w:t>(100)</w:t>
            </w:r>
          </w:p>
        </w:tc>
      </w:tr>
      <w:tr w:rsidR="008441E7" w:rsidRPr="00D65CAA" w14:paraId="16BD1DD3" w14:textId="77777777" w:rsidTr="008441E7">
        <w:trPr>
          <w:trHeight w:val="453"/>
          <w:jc w:val="center"/>
        </w:trPr>
        <w:tc>
          <w:tcPr>
            <w:tcW w:w="4030" w:type="dxa"/>
          </w:tcPr>
          <w:p w14:paraId="1B668568" w14:textId="5244581B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</w:rPr>
              <w:t>Cardiac magnetic resonance imaging</w:t>
            </w:r>
          </w:p>
        </w:tc>
        <w:tc>
          <w:tcPr>
            <w:tcW w:w="2350" w:type="dxa"/>
          </w:tcPr>
          <w:p w14:paraId="47189FF4" w14:textId="4E1944D5" w:rsidR="008441E7" w:rsidRPr="00D65CAA" w:rsidRDefault="008441E7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</w:t>
            </w:r>
            <w:r w:rsidR="0084526C" w:rsidRPr="00D65CAA">
              <w:rPr>
                <w:rFonts w:asciiTheme="majorBidi" w:hAnsiTheme="majorBidi" w:cstheme="majorBidi"/>
              </w:rPr>
              <w:t>6</w:t>
            </w:r>
            <w:r w:rsidRPr="00D65CAA">
              <w:rPr>
                <w:rFonts w:asciiTheme="majorBidi" w:hAnsiTheme="majorBidi" w:cstheme="majorBidi"/>
              </w:rPr>
              <w:t xml:space="preserve"> (</w:t>
            </w:r>
            <w:r w:rsidR="00A76568" w:rsidRPr="00D65CAA">
              <w:rPr>
                <w:rFonts w:asciiTheme="majorBidi" w:hAnsiTheme="majorBidi" w:cstheme="majorBidi"/>
              </w:rPr>
              <w:t>8</w:t>
            </w:r>
            <w:r w:rsidR="0084526C" w:rsidRPr="00D65CAA">
              <w:rPr>
                <w:rFonts w:asciiTheme="majorBidi" w:hAnsiTheme="majorBidi" w:cstheme="majorBidi"/>
              </w:rPr>
              <w:t>4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6102C46E" w14:textId="77777777" w:rsidTr="008441E7">
        <w:trPr>
          <w:trHeight w:val="453"/>
          <w:jc w:val="center"/>
        </w:trPr>
        <w:tc>
          <w:tcPr>
            <w:tcW w:w="4030" w:type="dxa"/>
          </w:tcPr>
          <w:p w14:paraId="227ABCA0" w14:textId="28D384DD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</w:rPr>
              <w:t>Endomyocardial biopsy</w:t>
            </w:r>
          </w:p>
        </w:tc>
        <w:tc>
          <w:tcPr>
            <w:tcW w:w="2350" w:type="dxa"/>
          </w:tcPr>
          <w:p w14:paraId="59A318FF" w14:textId="5EC87016" w:rsidR="008441E7" w:rsidRPr="00D65CAA" w:rsidRDefault="00A76568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4</w:t>
            </w:r>
            <w:r w:rsidR="008441E7" w:rsidRPr="00D65CAA">
              <w:rPr>
                <w:rFonts w:asciiTheme="majorBidi" w:hAnsiTheme="majorBidi" w:cstheme="majorBidi"/>
              </w:rPr>
              <w:t xml:space="preserve"> (1</w:t>
            </w:r>
            <w:r w:rsidRPr="00D65CAA">
              <w:rPr>
                <w:rFonts w:asciiTheme="majorBidi" w:hAnsiTheme="majorBidi" w:cstheme="majorBidi"/>
              </w:rPr>
              <w:t>3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2F830901" w14:textId="77777777" w:rsidTr="008441E7">
        <w:trPr>
          <w:trHeight w:val="453"/>
          <w:jc w:val="center"/>
        </w:trPr>
        <w:tc>
          <w:tcPr>
            <w:tcW w:w="4030" w:type="dxa"/>
          </w:tcPr>
          <w:p w14:paraId="2A4F8B09" w14:textId="2B103FC7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</w:rPr>
              <w:t>Echocardiography-based diagnosis</w:t>
            </w:r>
          </w:p>
        </w:tc>
        <w:tc>
          <w:tcPr>
            <w:tcW w:w="2350" w:type="dxa"/>
          </w:tcPr>
          <w:p w14:paraId="4895A260" w14:textId="5A71D9C9" w:rsidR="008441E7" w:rsidRPr="00D65CAA" w:rsidRDefault="00A76568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4</w:t>
            </w:r>
            <w:r w:rsidR="008441E7" w:rsidRPr="00D65CAA">
              <w:rPr>
                <w:rFonts w:asciiTheme="majorBidi" w:hAnsiTheme="majorBidi" w:cstheme="majorBidi"/>
              </w:rPr>
              <w:t xml:space="preserve"> (1</w:t>
            </w:r>
            <w:r w:rsidRPr="00D65CAA">
              <w:rPr>
                <w:rFonts w:asciiTheme="majorBidi" w:hAnsiTheme="majorBidi" w:cstheme="majorBidi"/>
              </w:rPr>
              <w:t>3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3C4C8268" w14:textId="77777777" w:rsidTr="008441E7">
        <w:trPr>
          <w:trHeight w:val="453"/>
          <w:jc w:val="center"/>
        </w:trPr>
        <w:tc>
          <w:tcPr>
            <w:tcW w:w="4030" w:type="dxa"/>
          </w:tcPr>
          <w:p w14:paraId="45953024" w14:textId="1474E670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Bone marrow</w:t>
            </w:r>
          </w:p>
        </w:tc>
        <w:tc>
          <w:tcPr>
            <w:tcW w:w="2350" w:type="dxa"/>
          </w:tcPr>
          <w:p w14:paraId="0764ACF9" w14:textId="0F354BF0" w:rsidR="008441E7" w:rsidRPr="00D65CAA" w:rsidRDefault="008441E7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</w:t>
            </w:r>
            <w:r w:rsidR="00F0255B" w:rsidRPr="00D65CAA">
              <w:rPr>
                <w:rFonts w:asciiTheme="majorBidi" w:hAnsiTheme="majorBidi" w:cstheme="majorBidi"/>
              </w:rPr>
              <w:t>5</w:t>
            </w:r>
            <w:r w:rsidRPr="00D65CAA">
              <w:rPr>
                <w:rFonts w:asciiTheme="majorBidi" w:hAnsiTheme="majorBidi" w:cstheme="majorBidi"/>
              </w:rPr>
              <w:t xml:space="preserve"> (</w:t>
            </w:r>
            <w:r w:rsidR="00402B43" w:rsidRPr="00D65CAA">
              <w:rPr>
                <w:rFonts w:asciiTheme="majorBidi" w:hAnsiTheme="majorBidi" w:cstheme="majorBidi"/>
              </w:rPr>
              <w:t>48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6AF0B9D2" w14:textId="77777777" w:rsidTr="008441E7">
        <w:trPr>
          <w:trHeight w:val="453"/>
          <w:jc w:val="center"/>
        </w:trPr>
        <w:tc>
          <w:tcPr>
            <w:tcW w:w="4030" w:type="dxa"/>
          </w:tcPr>
          <w:p w14:paraId="1E1ABF62" w14:textId="68765629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Fat pad</w:t>
            </w:r>
          </w:p>
        </w:tc>
        <w:tc>
          <w:tcPr>
            <w:tcW w:w="2350" w:type="dxa"/>
          </w:tcPr>
          <w:p w14:paraId="032CDB96" w14:textId="57F75473" w:rsidR="008441E7" w:rsidRPr="00D65CAA" w:rsidRDefault="00F0255B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6</w:t>
            </w:r>
            <w:r w:rsidR="008441E7" w:rsidRPr="00D65CAA">
              <w:rPr>
                <w:rFonts w:asciiTheme="majorBidi" w:hAnsiTheme="majorBidi" w:cstheme="majorBidi"/>
              </w:rPr>
              <w:t xml:space="preserve"> (</w:t>
            </w:r>
            <w:r w:rsidR="00402B43" w:rsidRPr="00D65CAA">
              <w:rPr>
                <w:rFonts w:asciiTheme="majorBidi" w:hAnsiTheme="majorBidi" w:cstheme="majorBidi"/>
              </w:rPr>
              <w:t>19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0DAABBCF" w14:textId="77777777" w:rsidTr="008441E7">
        <w:trPr>
          <w:trHeight w:val="453"/>
          <w:jc w:val="center"/>
        </w:trPr>
        <w:tc>
          <w:tcPr>
            <w:tcW w:w="4030" w:type="dxa"/>
          </w:tcPr>
          <w:p w14:paraId="75598415" w14:textId="04F0F28A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Tongue</w:t>
            </w:r>
          </w:p>
        </w:tc>
        <w:tc>
          <w:tcPr>
            <w:tcW w:w="2350" w:type="dxa"/>
          </w:tcPr>
          <w:p w14:paraId="062D20F4" w14:textId="418A9DE6" w:rsidR="008441E7" w:rsidRPr="00D65CAA" w:rsidRDefault="00A76568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</w:t>
            </w:r>
            <w:r w:rsidR="008441E7" w:rsidRPr="00D65CAA">
              <w:rPr>
                <w:rFonts w:asciiTheme="majorBidi" w:hAnsiTheme="majorBidi" w:cstheme="majorBidi"/>
              </w:rPr>
              <w:t xml:space="preserve"> (</w:t>
            </w:r>
            <w:r w:rsidR="00402B43" w:rsidRPr="00D65CAA">
              <w:rPr>
                <w:rFonts w:asciiTheme="majorBidi" w:hAnsiTheme="majorBidi" w:cstheme="majorBidi"/>
              </w:rPr>
              <w:t>6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4360A1C7" w14:textId="77777777" w:rsidTr="008441E7">
        <w:trPr>
          <w:trHeight w:val="453"/>
          <w:jc w:val="center"/>
        </w:trPr>
        <w:tc>
          <w:tcPr>
            <w:tcW w:w="4030" w:type="dxa"/>
          </w:tcPr>
          <w:p w14:paraId="75D951BE" w14:textId="6726CB74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Gastrointestinal</w:t>
            </w:r>
          </w:p>
        </w:tc>
        <w:tc>
          <w:tcPr>
            <w:tcW w:w="2350" w:type="dxa"/>
          </w:tcPr>
          <w:p w14:paraId="2D21ED58" w14:textId="648FDE75" w:rsidR="008441E7" w:rsidRPr="00D65CAA" w:rsidRDefault="00A76568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4</w:t>
            </w:r>
            <w:r w:rsidR="008441E7" w:rsidRPr="00D65CAA">
              <w:rPr>
                <w:rFonts w:asciiTheme="majorBidi" w:hAnsiTheme="majorBidi" w:cstheme="majorBidi"/>
              </w:rPr>
              <w:t xml:space="preserve"> (</w:t>
            </w:r>
            <w:r w:rsidRPr="00D65CAA">
              <w:rPr>
                <w:rFonts w:asciiTheme="majorBidi" w:hAnsiTheme="majorBidi" w:cstheme="majorBidi"/>
              </w:rPr>
              <w:t>13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63702A" w:rsidRPr="00D65CAA" w14:paraId="0D9355BE" w14:textId="77777777" w:rsidTr="008441E7">
        <w:trPr>
          <w:trHeight w:val="453"/>
          <w:jc w:val="center"/>
        </w:trPr>
        <w:tc>
          <w:tcPr>
            <w:tcW w:w="4030" w:type="dxa"/>
          </w:tcPr>
          <w:p w14:paraId="17832AE3" w14:textId="35BE8CC8" w:rsidR="0063702A" w:rsidRPr="00D65CAA" w:rsidRDefault="0063702A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Mass spectrometry proteomic analysis</w:t>
            </w:r>
          </w:p>
        </w:tc>
        <w:tc>
          <w:tcPr>
            <w:tcW w:w="2350" w:type="dxa"/>
          </w:tcPr>
          <w:p w14:paraId="1E110256" w14:textId="38B47221" w:rsidR="0063702A" w:rsidRPr="00D65CAA" w:rsidRDefault="0063702A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5 (16)</w:t>
            </w:r>
          </w:p>
        </w:tc>
      </w:tr>
      <w:tr w:rsidR="008441E7" w:rsidRPr="00D65CAA" w14:paraId="5C9FDDA2" w14:textId="3E3112DB" w:rsidTr="008441E7">
        <w:trPr>
          <w:trHeight w:val="419"/>
          <w:jc w:val="center"/>
        </w:trPr>
        <w:tc>
          <w:tcPr>
            <w:tcW w:w="4030" w:type="dxa"/>
          </w:tcPr>
          <w:p w14:paraId="11B05910" w14:textId="394F6594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Laboratory parameters</w:t>
            </w:r>
          </w:p>
        </w:tc>
        <w:tc>
          <w:tcPr>
            <w:tcW w:w="2350" w:type="dxa"/>
          </w:tcPr>
          <w:p w14:paraId="35556406" w14:textId="65364917" w:rsidR="008441E7" w:rsidRPr="00D65CAA" w:rsidRDefault="008441E7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441E7" w:rsidRPr="00D65CAA" w14:paraId="5C496B8D" w14:textId="3C3A3A82" w:rsidTr="008441E7">
        <w:trPr>
          <w:trHeight w:val="419"/>
          <w:jc w:val="center"/>
        </w:trPr>
        <w:tc>
          <w:tcPr>
            <w:tcW w:w="4030" w:type="dxa"/>
          </w:tcPr>
          <w:p w14:paraId="2538D4DC" w14:textId="244A5555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Kappa-light chain</w:t>
            </w:r>
          </w:p>
        </w:tc>
        <w:tc>
          <w:tcPr>
            <w:tcW w:w="2350" w:type="dxa"/>
          </w:tcPr>
          <w:p w14:paraId="104AC43B" w14:textId="3D1E4C1E" w:rsidR="008441E7" w:rsidRPr="00D65CAA" w:rsidRDefault="008441E7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.</w:t>
            </w:r>
            <w:r w:rsidR="00F205DB" w:rsidRPr="00D65CAA">
              <w:rPr>
                <w:rFonts w:asciiTheme="majorBidi" w:hAnsiTheme="majorBidi" w:cstheme="majorBidi"/>
              </w:rPr>
              <w:t>9</w:t>
            </w:r>
            <w:r w:rsidRPr="00D65CAA">
              <w:rPr>
                <w:rFonts w:asciiTheme="majorBidi" w:hAnsiTheme="majorBidi" w:cstheme="majorBidi"/>
              </w:rPr>
              <w:t xml:space="preserve"> (1.0, 2</w:t>
            </w:r>
            <w:r w:rsidR="00F205DB" w:rsidRPr="00D65CAA">
              <w:rPr>
                <w:rFonts w:asciiTheme="majorBidi" w:hAnsiTheme="majorBidi" w:cstheme="majorBidi"/>
              </w:rPr>
              <w:t>7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6A0E959F" w14:textId="4C666655" w:rsidTr="008441E7">
        <w:trPr>
          <w:trHeight w:val="544"/>
          <w:jc w:val="center"/>
        </w:trPr>
        <w:tc>
          <w:tcPr>
            <w:tcW w:w="4030" w:type="dxa"/>
          </w:tcPr>
          <w:p w14:paraId="1A1EDEC4" w14:textId="4BCD90B1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Lambda-light chain</w:t>
            </w:r>
          </w:p>
        </w:tc>
        <w:tc>
          <w:tcPr>
            <w:tcW w:w="2350" w:type="dxa"/>
          </w:tcPr>
          <w:p w14:paraId="2D54C9EA" w14:textId="66B42816" w:rsidR="008441E7" w:rsidRPr="00D65CAA" w:rsidRDefault="008441E7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</w:t>
            </w:r>
            <w:r w:rsidR="00F205DB" w:rsidRPr="00D65CAA">
              <w:rPr>
                <w:rFonts w:asciiTheme="majorBidi" w:hAnsiTheme="majorBidi" w:cstheme="majorBidi"/>
              </w:rPr>
              <w:t>4</w:t>
            </w:r>
            <w:r w:rsidRPr="00D65CAA">
              <w:rPr>
                <w:rFonts w:asciiTheme="majorBidi" w:hAnsiTheme="majorBidi" w:cstheme="majorBidi"/>
              </w:rPr>
              <w:t xml:space="preserve"> (</w:t>
            </w:r>
            <w:r w:rsidR="00F205DB" w:rsidRPr="00D65CAA">
              <w:rPr>
                <w:rFonts w:asciiTheme="majorBidi" w:hAnsiTheme="majorBidi" w:cstheme="majorBidi"/>
              </w:rPr>
              <w:t>8</w:t>
            </w:r>
            <w:r w:rsidRPr="00D65CAA">
              <w:rPr>
                <w:rFonts w:asciiTheme="majorBidi" w:hAnsiTheme="majorBidi" w:cstheme="majorBidi"/>
              </w:rPr>
              <w:t>, 6</w:t>
            </w:r>
            <w:r w:rsidR="00F205DB" w:rsidRPr="00D65CAA">
              <w:rPr>
                <w:rFonts w:asciiTheme="majorBidi" w:hAnsiTheme="majorBidi" w:cstheme="majorBidi"/>
              </w:rPr>
              <w:t>3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2A95672E" w14:textId="722F18B3" w:rsidTr="008441E7">
        <w:trPr>
          <w:trHeight w:val="544"/>
          <w:jc w:val="center"/>
        </w:trPr>
        <w:tc>
          <w:tcPr>
            <w:tcW w:w="4030" w:type="dxa"/>
          </w:tcPr>
          <w:p w14:paraId="36025FF7" w14:textId="7F145D89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Light chain difference</w:t>
            </w:r>
          </w:p>
        </w:tc>
        <w:tc>
          <w:tcPr>
            <w:tcW w:w="2350" w:type="dxa"/>
          </w:tcPr>
          <w:p w14:paraId="142860CC" w14:textId="4D871B04" w:rsidR="008441E7" w:rsidRPr="00D65CAA" w:rsidRDefault="008441E7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4</w:t>
            </w:r>
            <w:r w:rsidR="00F205DB" w:rsidRPr="00D65CAA">
              <w:rPr>
                <w:rFonts w:asciiTheme="majorBidi" w:hAnsiTheme="majorBidi" w:cstheme="majorBidi"/>
              </w:rPr>
              <w:t>3</w:t>
            </w:r>
            <w:r w:rsidRPr="00D65CAA">
              <w:rPr>
                <w:rFonts w:asciiTheme="majorBidi" w:hAnsiTheme="majorBidi" w:cstheme="majorBidi"/>
              </w:rPr>
              <w:t xml:space="preserve"> (23, </w:t>
            </w:r>
            <w:r w:rsidR="00F205DB" w:rsidRPr="00D65CAA">
              <w:rPr>
                <w:rFonts w:asciiTheme="majorBidi" w:hAnsiTheme="majorBidi" w:cstheme="majorBidi"/>
              </w:rPr>
              <w:t>73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3063A354" w14:textId="330D4527" w:rsidTr="008441E7">
        <w:trPr>
          <w:trHeight w:val="552"/>
          <w:jc w:val="center"/>
        </w:trPr>
        <w:tc>
          <w:tcPr>
            <w:tcW w:w="4030" w:type="dxa"/>
          </w:tcPr>
          <w:p w14:paraId="21222B9E" w14:textId="32FA4F86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Blood marrow plasma cell</w:t>
            </w:r>
            <w:r w:rsidR="004E45E1" w:rsidRPr="00D65CAA">
              <w:rPr>
                <w:rFonts w:asciiTheme="majorBidi" w:hAnsiTheme="majorBidi" w:cstheme="majorBidi"/>
              </w:rPr>
              <w:t>s</w:t>
            </w:r>
            <w:r w:rsidRPr="00D65CAA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350" w:type="dxa"/>
          </w:tcPr>
          <w:p w14:paraId="36F01D79" w14:textId="3AABE5F1" w:rsidR="008441E7" w:rsidRPr="00D65CAA" w:rsidRDefault="00F205DB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0</w:t>
            </w:r>
            <w:r w:rsidR="008441E7" w:rsidRPr="00D65CAA">
              <w:rPr>
                <w:rFonts w:asciiTheme="majorBidi" w:hAnsiTheme="majorBidi" w:cstheme="majorBidi"/>
              </w:rPr>
              <w:t xml:space="preserve"> (12, </w:t>
            </w:r>
            <w:r w:rsidRPr="00D65CAA">
              <w:rPr>
                <w:rFonts w:asciiTheme="majorBidi" w:hAnsiTheme="majorBidi" w:cstheme="majorBidi"/>
              </w:rPr>
              <w:t>40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8441E7" w:rsidRPr="00D65CAA" w14:paraId="376B4DEB" w14:textId="5CB37AF3" w:rsidTr="008441E7">
        <w:trPr>
          <w:trHeight w:val="560"/>
          <w:jc w:val="center"/>
        </w:trPr>
        <w:tc>
          <w:tcPr>
            <w:tcW w:w="4030" w:type="dxa"/>
          </w:tcPr>
          <w:p w14:paraId="18718977" w14:textId="414B2B42" w:rsidR="008441E7" w:rsidRPr="00D65CAA" w:rsidRDefault="008441E7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Urine 24-protein (mg)</w:t>
            </w:r>
          </w:p>
        </w:tc>
        <w:tc>
          <w:tcPr>
            <w:tcW w:w="2350" w:type="dxa"/>
          </w:tcPr>
          <w:p w14:paraId="56B34BAF" w14:textId="60DD9F4B" w:rsidR="008441E7" w:rsidRPr="00D65CAA" w:rsidRDefault="00F205DB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518</w:t>
            </w:r>
            <w:r w:rsidR="008441E7" w:rsidRPr="00D65CAA">
              <w:rPr>
                <w:rFonts w:asciiTheme="majorBidi" w:hAnsiTheme="majorBidi" w:cstheme="majorBidi"/>
              </w:rPr>
              <w:t xml:space="preserve"> (</w:t>
            </w:r>
            <w:r w:rsidR="00E44BB0" w:rsidRPr="00D65CAA">
              <w:rPr>
                <w:rFonts w:asciiTheme="majorBidi" w:hAnsiTheme="majorBidi" w:cstheme="majorBidi"/>
              </w:rPr>
              <w:t>192</w:t>
            </w:r>
            <w:r w:rsidR="008441E7" w:rsidRPr="00D65CAA">
              <w:rPr>
                <w:rFonts w:asciiTheme="majorBidi" w:hAnsiTheme="majorBidi" w:cstheme="majorBidi"/>
              </w:rPr>
              <w:t>, 1</w:t>
            </w:r>
            <w:r w:rsidRPr="00D65CAA">
              <w:rPr>
                <w:rFonts w:asciiTheme="majorBidi" w:hAnsiTheme="majorBidi" w:cstheme="majorBidi"/>
              </w:rPr>
              <w:t>1</w:t>
            </w:r>
            <w:r w:rsidR="00E44BB0" w:rsidRPr="00D65CAA">
              <w:rPr>
                <w:rFonts w:asciiTheme="majorBidi" w:hAnsiTheme="majorBidi" w:cstheme="majorBidi"/>
              </w:rPr>
              <w:t>45</w:t>
            </w:r>
            <w:r w:rsidR="008441E7"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BD7269" w:rsidRPr="00D65CAA" w14:paraId="6DD28D1F" w14:textId="77777777" w:rsidTr="008441E7">
        <w:trPr>
          <w:trHeight w:val="560"/>
          <w:jc w:val="center"/>
        </w:trPr>
        <w:tc>
          <w:tcPr>
            <w:tcW w:w="4030" w:type="dxa"/>
          </w:tcPr>
          <w:p w14:paraId="14D768A1" w14:textId="203C1A7D" w:rsidR="00BD7269" w:rsidRPr="00D65CAA" w:rsidRDefault="00BD7269" w:rsidP="008441E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AL Targeted therapy</w:t>
            </w:r>
          </w:p>
        </w:tc>
        <w:tc>
          <w:tcPr>
            <w:tcW w:w="2350" w:type="dxa"/>
          </w:tcPr>
          <w:p w14:paraId="26D5A974" w14:textId="77777777" w:rsidR="00BD7269" w:rsidRPr="00D65CAA" w:rsidRDefault="00BD7269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69" w:rsidRPr="00D65CAA" w14:paraId="70207E14" w14:textId="77777777" w:rsidTr="008441E7">
        <w:trPr>
          <w:trHeight w:val="560"/>
          <w:jc w:val="center"/>
        </w:trPr>
        <w:tc>
          <w:tcPr>
            <w:tcW w:w="4030" w:type="dxa"/>
          </w:tcPr>
          <w:p w14:paraId="414042E7" w14:textId="60B4AA80" w:rsidR="00BD7269" w:rsidRPr="00D65CAA" w:rsidRDefault="00BD7269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lastRenderedPageBreak/>
              <w:t>Bortezomib</w:t>
            </w:r>
          </w:p>
        </w:tc>
        <w:tc>
          <w:tcPr>
            <w:tcW w:w="2350" w:type="dxa"/>
          </w:tcPr>
          <w:p w14:paraId="59536A43" w14:textId="70F0DC46" w:rsidR="00BD7269" w:rsidRPr="00D65CAA" w:rsidRDefault="007B4495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8 (9</w:t>
            </w:r>
            <w:r w:rsidR="00402B43" w:rsidRPr="00D65CAA">
              <w:rPr>
                <w:rFonts w:asciiTheme="majorBidi" w:hAnsiTheme="majorBidi" w:cstheme="majorBidi"/>
              </w:rPr>
              <w:t>0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BD7269" w:rsidRPr="00D65CAA" w14:paraId="526204F2" w14:textId="77777777" w:rsidTr="008441E7">
        <w:trPr>
          <w:trHeight w:val="560"/>
          <w:jc w:val="center"/>
        </w:trPr>
        <w:tc>
          <w:tcPr>
            <w:tcW w:w="4030" w:type="dxa"/>
          </w:tcPr>
          <w:p w14:paraId="52A7FB0D" w14:textId="0DFDD1C3" w:rsidR="00BD7269" w:rsidRPr="00D65CAA" w:rsidRDefault="00BD7269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Lenalidomide</w:t>
            </w:r>
          </w:p>
        </w:tc>
        <w:tc>
          <w:tcPr>
            <w:tcW w:w="2350" w:type="dxa"/>
          </w:tcPr>
          <w:p w14:paraId="115704DB" w14:textId="66793CCE" w:rsidR="00BD7269" w:rsidRPr="00D65CAA" w:rsidRDefault="007B4495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5 (</w:t>
            </w:r>
            <w:r w:rsidR="00402B43" w:rsidRPr="00D65CAA">
              <w:rPr>
                <w:rFonts w:asciiTheme="majorBidi" w:hAnsiTheme="majorBidi" w:cstheme="majorBidi"/>
              </w:rPr>
              <w:t>48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BD7269" w:rsidRPr="00D65CAA" w14:paraId="1993AC77" w14:textId="77777777" w:rsidTr="008441E7">
        <w:trPr>
          <w:trHeight w:val="560"/>
          <w:jc w:val="center"/>
        </w:trPr>
        <w:tc>
          <w:tcPr>
            <w:tcW w:w="4030" w:type="dxa"/>
          </w:tcPr>
          <w:p w14:paraId="3776F104" w14:textId="3488D1F4" w:rsidR="00BD7269" w:rsidRPr="00D65CAA" w:rsidRDefault="00BD7269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Pomalidomide</w:t>
            </w:r>
            <w:r w:rsidR="000B5D0D" w:rsidRPr="00D65CAA">
              <w:rPr>
                <w:rFonts w:asciiTheme="majorBidi" w:hAnsiTheme="majorBidi" w:cstheme="majorBidi"/>
              </w:rPr>
              <w:t>/thalidomide</w:t>
            </w:r>
          </w:p>
        </w:tc>
        <w:tc>
          <w:tcPr>
            <w:tcW w:w="2350" w:type="dxa"/>
          </w:tcPr>
          <w:p w14:paraId="690901B7" w14:textId="357C4A10" w:rsidR="00BD7269" w:rsidRPr="00D65CAA" w:rsidRDefault="007B4495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6 (</w:t>
            </w:r>
            <w:r w:rsidR="00402B43" w:rsidRPr="00D65CAA">
              <w:rPr>
                <w:rFonts w:asciiTheme="majorBidi" w:hAnsiTheme="majorBidi" w:cstheme="majorBidi"/>
              </w:rPr>
              <w:t>19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BD7269" w:rsidRPr="00D65CAA" w14:paraId="4B78023F" w14:textId="77777777" w:rsidTr="008441E7">
        <w:trPr>
          <w:trHeight w:val="560"/>
          <w:jc w:val="center"/>
        </w:trPr>
        <w:tc>
          <w:tcPr>
            <w:tcW w:w="4030" w:type="dxa"/>
          </w:tcPr>
          <w:p w14:paraId="349BB4F1" w14:textId="54393DDE" w:rsidR="00BD7269" w:rsidRPr="00D65CAA" w:rsidRDefault="00BD7269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Daratumumab</w:t>
            </w:r>
          </w:p>
        </w:tc>
        <w:tc>
          <w:tcPr>
            <w:tcW w:w="2350" w:type="dxa"/>
          </w:tcPr>
          <w:p w14:paraId="547945CF" w14:textId="29927D3B" w:rsidR="00BD7269" w:rsidRPr="00D65CAA" w:rsidRDefault="007B4495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0 (3</w:t>
            </w:r>
            <w:r w:rsidR="00402B43" w:rsidRPr="00D65CAA">
              <w:rPr>
                <w:rFonts w:asciiTheme="majorBidi" w:hAnsiTheme="majorBidi" w:cstheme="majorBidi"/>
              </w:rPr>
              <w:t>2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  <w:tr w:rsidR="00BD7269" w:rsidRPr="00D65CAA" w14:paraId="0A74DDD5" w14:textId="77777777" w:rsidTr="008441E7">
        <w:trPr>
          <w:trHeight w:val="560"/>
          <w:jc w:val="center"/>
        </w:trPr>
        <w:tc>
          <w:tcPr>
            <w:tcW w:w="4030" w:type="dxa"/>
          </w:tcPr>
          <w:p w14:paraId="1BA0E21C" w14:textId="66647D7D" w:rsidR="00BD7269" w:rsidRPr="00D65CAA" w:rsidRDefault="00BD7269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Autologous stem cell transplantation</w:t>
            </w:r>
          </w:p>
        </w:tc>
        <w:tc>
          <w:tcPr>
            <w:tcW w:w="2350" w:type="dxa"/>
          </w:tcPr>
          <w:p w14:paraId="060F0D10" w14:textId="52599B50" w:rsidR="00BD7269" w:rsidRPr="00D65CAA" w:rsidRDefault="007B4495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 (3)</w:t>
            </w:r>
          </w:p>
        </w:tc>
      </w:tr>
      <w:tr w:rsidR="000B5D0D" w:rsidRPr="00D65CAA" w14:paraId="244EE787" w14:textId="77777777" w:rsidTr="008441E7">
        <w:trPr>
          <w:trHeight w:val="560"/>
          <w:jc w:val="center"/>
        </w:trPr>
        <w:tc>
          <w:tcPr>
            <w:tcW w:w="4030" w:type="dxa"/>
          </w:tcPr>
          <w:p w14:paraId="44B028DE" w14:textId="3FB590B1" w:rsidR="000B5D0D" w:rsidRPr="00D65CAA" w:rsidRDefault="000B5D0D" w:rsidP="008441E7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Not-treated</w:t>
            </w:r>
          </w:p>
        </w:tc>
        <w:tc>
          <w:tcPr>
            <w:tcW w:w="2350" w:type="dxa"/>
          </w:tcPr>
          <w:p w14:paraId="351C9362" w14:textId="34EB1F5D" w:rsidR="000B5D0D" w:rsidRPr="00D65CAA" w:rsidRDefault="000B5D0D" w:rsidP="008441E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 (</w:t>
            </w:r>
            <w:r w:rsidR="00402B43" w:rsidRPr="00D65CAA">
              <w:rPr>
                <w:rFonts w:asciiTheme="majorBidi" w:hAnsiTheme="majorBidi" w:cstheme="majorBidi"/>
              </w:rPr>
              <w:t>6</w:t>
            </w:r>
            <w:r w:rsidRPr="00D65CAA">
              <w:rPr>
                <w:rFonts w:asciiTheme="majorBidi" w:hAnsiTheme="majorBidi" w:cstheme="majorBidi"/>
              </w:rPr>
              <w:t>)</w:t>
            </w:r>
          </w:p>
        </w:tc>
      </w:tr>
    </w:tbl>
    <w:p w14:paraId="43574EF2" w14:textId="77777777" w:rsidR="00E85591" w:rsidRPr="00D65CAA" w:rsidRDefault="00E85591" w:rsidP="00E85591">
      <w:pPr>
        <w:spacing w:line="360" w:lineRule="auto"/>
        <w:rPr>
          <w:rFonts w:asciiTheme="majorBidi" w:hAnsiTheme="majorBidi" w:cstheme="majorBidi"/>
        </w:rPr>
      </w:pPr>
    </w:p>
    <w:p w14:paraId="7E569F22" w14:textId="341E87D7" w:rsidR="00FC1608" w:rsidRPr="00D65CAA" w:rsidRDefault="00FC1608">
      <w:pPr>
        <w:rPr>
          <w:rFonts w:asciiTheme="majorBidi" w:hAnsiTheme="majorBidi" w:cstheme="majorBidi"/>
        </w:rPr>
      </w:pPr>
      <w:r w:rsidRPr="00D65CAA">
        <w:rPr>
          <w:rFonts w:asciiTheme="majorBidi" w:hAnsiTheme="majorBidi" w:cstheme="majorBidi"/>
        </w:rPr>
        <w:br w:type="page"/>
      </w:r>
    </w:p>
    <w:p w14:paraId="6975D36D" w14:textId="7C37AE7E" w:rsidR="009D3D3E" w:rsidRPr="00D65CAA" w:rsidRDefault="009D3D3E" w:rsidP="00A2057C">
      <w:pPr>
        <w:spacing w:line="480" w:lineRule="auto"/>
        <w:rPr>
          <w:rFonts w:asciiTheme="majorBidi" w:hAnsiTheme="majorBidi" w:cstheme="majorBidi"/>
        </w:rPr>
      </w:pPr>
    </w:p>
    <w:p w14:paraId="39768269" w14:textId="6288D37E" w:rsidR="007E34A0" w:rsidRPr="00D65CAA" w:rsidRDefault="007E34A0" w:rsidP="00A2057C">
      <w:pPr>
        <w:spacing w:line="480" w:lineRule="auto"/>
        <w:rPr>
          <w:rFonts w:asciiTheme="majorBidi" w:hAnsiTheme="majorBidi" w:cstheme="majorBidi"/>
        </w:rPr>
      </w:pPr>
    </w:p>
    <w:p w14:paraId="767DF181" w14:textId="7137FEC0" w:rsidR="007E34A0" w:rsidRPr="00D65CAA" w:rsidRDefault="007E34A0">
      <w:pPr>
        <w:rPr>
          <w:rFonts w:asciiTheme="majorBidi" w:hAnsiTheme="majorBidi" w:cstheme="majorBidi"/>
        </w:rPr>
      </w:pPr>
      <w:r w:rsidRPr="00D65CAA">
        <w:rPr>
          <w:rFonts w:asciiTheme="majorBidi" w:hAnsiTheme="majorBidi" w:cstheme="majorBidi"/>
        </w:rPr>
        <w:br w:type="page"/>
      </w:r>
      <w:bookmarkStart w:id="0" w:name="_GoBack"/>
      <w:bookmarkEnd w:id="0"/>
    </w:p>
    <w:sectPr w:rsidR="007E34A0" w:rsidRPr="00D65CAA" w:rsidSect="00476E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E39B8" w14:textId="77777777" w:rsidR="003C38E3" w:rsidRDefault="003C38E3" w:rsidP="0045048F">
      <w:r>
        <w:separator/>
      </w:r>
    </w:p>
  </w:endnote>
  <w:endnote w:type="continuationSeparator" w:id="0">
    <w:p w14:paraId="6277DCFA" w14:textId="77777777" w:rsidR="003C38E3" w:rsidRDefault="003C38E3" w:rsidP="00450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75A6F" w14:textId="77777777" w:rsidR="003C38E3" w:rsidRDefault="003C38E3" w:rsidP="0045048F">
      <w:r>
        <w:separator/>
      </w:r>
    </w:p>
  </w:footnote>
  <w:footnote w:type="continuationSeparator" w:id="0">
    <w:p w14:paraId="7D13F723" w14:textId="77777777" w:rsidR="003C38E3" w:rsidRDefault="003C38E3" w:rsidP="004504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71F10"/>
    <w:multiLevelType w:val="hybridMultilevel"/>
    <w:tmpl w:val="750A9DEE"/>
    <w:lvl w:ilvl="0" w:tplc="886E58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591"/>
    <w:rsid w:val="00091CE6"/>
    <w:rsid w:val="000A1965"/>
    <w:rsid w:val="000B5D0D"/>
    <w:rsid w:val="000B6E45"/>
    <w:rsid w:val="000B714E"/>
    <w:rsid w:val="000C58F9"/>
    <w:rsid w:val="000D05FE"/>
    <w:rsid w:val="00106D45"/>
    <w:rsid w:val="00110478"/>
    <w:rsid w:val="00123FC2"/>
    <w:rsid w:val="00131906"/>
    <w:rsid w:val="0014099F"/>
    <w:rsid w:val="001411C1"/>
    <w:rsid w:val="00171615"/>
    <w:rsid w:val="001F23E0"/>
    <w:rsid w:val="002017D2"/>
    <w:rsid w:val="00204AD1"/>
    <w:rsid w:val="00216480"/>
    <w:rsid w:val="00221DA5"/>
    <w:rsid w:val="002229C8"/>
    <w:rsid w:val="00235531"/>
    <w:rsid w:val="0026098C"/>
    <w:rsid w:val="002850C1"/>
    <w:rsid w:val="002B4261"/>
    <w:rsid w:val="002D7414"/>
    <w:rsid w:val="002E07B8"/>
    <w:rsid w:val="002E756E"/>
    <w:rsid w:val="00301BCA"/>
    <w:rsid w:val="00302C4C"/>
    <w:rsid w:val="003142AB"/>
    <w:rsid w:val="003337BE"/>
    <w:rsid w:val="00335D0A"/>
    <w:rsid w:val="00361A13"/>
    <w:rsid w:val="003808E3"/>
    <w:rsid w:val="00390E36"/>
    <w:rsid w:val="003A210B"/>
    <w:rsid w:val="003A3CEB"/>
    <w:rsid w:val="003B0B17"/>
    <w:rsid w:val="003C38E3"/>
    <w:rsid w:val="003C5B8C"/>
    <w:rsid w:val="00402B43"/>
    <w:rsid w:val="00432D4E"/>
    <w:rsid w:val="00435289"/>
    <w:rsid w:val="0045048F"/>
    <w:rsid w:val="00450DF0"/>
    <w:rsid w:val="00453E6B"/>
    <w:rsid w:val="00474DDF"/>
    <w:rsid w:val="00476E06"/>
    <w:rsid w:val="004E3C49"/>
    <w:rsid w:val="004E45E1"/>
    <w:rsid w:val="004F1792"/>
    <w:rsid w:val="004F5AB8"/>
    <w:rsid w:val="004F693F"/>
    <w:rsid w:val="005034CC"/>
    <w:rsid w:val="00520442"/>
    <w:rsid w:val="00521E1E"/>
    <w:rsid w:val="005226D3"/>
    <w:rsid w:val="00550106"/>
    <w:rsid w:val="005559A1"/>
    <w:rsid w:val="00567900"/>
    <w:rsid w:val="00587CF5"/>
    <w:rsid w:val="005A77F9"/>
    <w:rsid w:val="00600CD2"/>
    <w:rsid w:val="00610299"/>
    <w:rsid w:val="006350E0"/>
    <w:rsid w:val="0063702A"/>
    <w:rsid w:val="00641FEA"/>
    <w:rsid w:val="00665B41"/>
    <w:rsid w:val="006912E6"/>
    <w:rsid w:val="006A36B0"/>
    <w:rsid w:val="006A4A4D"/>
    <w:rsid w:val="006B6F41"/>
    <w:rsid w:val="006C2B8A"/>
    <w:rsid w:val="006D3FD5"/>
    <w:rsid w:val="006D5C94"/>
    <w:rsid w:val="006E3BF5"/>
    <w:rsid w:val="006E64C4"/>
    <w:rsid w:val="00707B36"/>
    <w:rsid w:val="00713536"/>
    <w:rsid w:val="007207E8"/>
    <w:rsid w:val="00720A31"/>
    <w:rsid w:val="00721AFC"/>
    <w:rsid w:val="00741E4A"/>
    <w:rsid w:val="00742E93"/>
    <w:rsid w:val="0075484C"/>
    <w:rsid w:val="00772CE0"/>
    <w:rsid w:val="0078002E"/>
    <w:rsid w:val="00783C69"/>
    <w:rsid w:val="007B2E4A"/>
    <w:rsid w:val="007B4495"/>
    <w:rsid w:val="007B63D2"/>
    <w:rsid w:val="007D02DA"/>
    <w:rsid w:val="007D26AB"/>
    <w:rsid w:val="007D73C4"/>
    <w:rsid w:val="007E34A0"/>
    <w:rsid w:val="007E4973"/>
    <w:rsid w:val="00800008"/>
    <w:rsid w:val="00800167"/>
    <w:rsid w:val="00813787"/>
    <w:rsid w:val="00815613"/>
    <w:rsid w:val="008441E7"/>
    <w:rsid w:val="0084526C"/>
    <w:rsid w:val="00854C08"/>
    <w:rsid w:val="0086156C"/>
    <w:rsid w:val="008636BD"/>
    <w:rsid w:val="0089294B"/>
    <w:rsid w:val="008A0569"/>
    <w:rsid w:val="008A2714"/>
    <w:rsid w:val="008B0A52"/>
    <w:rsid w:val="008D7B26"/>
    <w:rsid w:val="008F1CA5"/>
    <w:rsid w:val="008F57AF"/>
    <w:rsid w:val="009317A1"/>
    <w:rsid w:val="00932D23"/>
    <w:rsid w:val="00933AEA"/>
    <w:rsid w:val="009524E7"/>
    <w:rsid w:val="00955B66"/>
    <w:rsid w:val="00957C4C"/>
    <w:rsid w:val="00970E78"/>
    <w:rsid w:val="009D3D3E"/>
    <w:rsid w:val="009E2DDF"/>
    <w:rsid w:val="009F2C25"/>
    <w:rsid w:val="00A00FB4"/>
    <w:rsid w:val="00A10592"/>
    <w:rsid w:val="00A152C3"/>
    <w:rsid w:val="00A2057C"/>
    <w:rsid w:val="00A34CD9"/>
    <w:rsid w:val="00A35B31"/>
    <w:rsid w:val="00A54872"/>
    <w:rsid w:val="00A65A7E"/>
    <w:rsid w:val="00A76568"/>
    <w:rsid w:val="00A76AB0"/>
    <w:rsid w:val="00A84667"/>
    <w:rsid w:val="00A84F89"/>
    <w:rsid w:val="00AB2937"/>
    <w:rsid w:val="00AC0A2C"/>
    <w:rsid w:val="00AC3F8F"/>
    <w:rsid w:val="00AE3396"/>
    <w:rsid w:val="00B0399E"/>
    <w:rsid w:val="00B0770C"/>
    <w:rsid w:val="00B16019"/>
    <w:rsid w:val="00B21CCC"/>
    <w:rsid w:val="00B5231B"/>
    <w:rsid w:val="00B5671A"/>
    <w:rsid w:val="00B63C71"/>
    <w:rsid w:val="00BC00D2"/>
    <w:rsid w:val="00BD0196"/>
    <w:rsid w:val="00BD7269"/>
    <w:rsid w:val="00BF3D0F"/>
    <w:rsid w:val="00C13997"/>
    <w:rsid w:val="00C32240"/>
    <w:rsid w:val="00C559B2"/>
    <w:rsid w:val="00C70BB5"/>
    <w:rsid w:val="00C850F0"/>
    <w:rsid w:val="00CB0353"/>
    <w:rsid w:val="00CC3E6E"/>
    <w:rsid w:val="00CD477F"/>
    <w:rsid w:val="00CE5114"/>
    <w:rsid w:val="00CF1D63"/>
    <w:rsid w:val="00CF2FAE"/>
    <w:rsid w:val="00D07812"/>
    <w:rsid w:val="00D16D39"/>
    <w:rsid w:val="00D208C6"/>
    <w:rsid w:val="00D21374"/>
    <w:rsid w:val="00D3771A"/>
    <w:rsid w:val="00D46B54"/>
    <w:rsid w:val="00D65CAA"/>
    <w:rsid w:val="00D71182"/>
    <w:rsid w:val="00DA17ED"/>
    <w:rsid w:val="00DA1C27"/>
    <w:rsid w:val="00DC4D18"/>
    <w:rsid w:val="00DE3684"/>
    <w:rsid w:val="00DF397F"/>
    <w:rsid w:val="00E0355C"/>
    <w:rsid w:val="00E04C18"/>
    <w:rsid w:val="00E11427"/>
    <w:rsid w:val="00E11E5F"/>
    <w:rsid w:val="00E223DA"/>
    <w:rsid w:val="00E232DC"/>
    <w:rsid w:val="00E30A54"/>
    <w:rsid w:val="00E44BB0"/>
    <w:rsid w:val="00E53F6A"/>
    <w:rsid w:val="00E85591"/>
    <w:rsid w:val="00E91B3F"/>
    <w:rsid w:val="00E94A59"/>
    <w:rsid w:val="00ED01F6"/>
    <w:rsid w:val="00ED6189"/>
    <w:rsid w:val="00ED70F3"/>
    <w:rsid w:val="00EE53E5"/>
    <w:rsid w:val="00F0255B"/>
    <w:rsid w:val="00F205DB"/>
    <w:rsid w:val="00F233BD"/>
    <w:rsid w:val="00F25188"/>
    <w:rsid w:val="00F27287"/>
    <w:rsid w:val="00F35576"/>
    <w:rsid w:val="00F356D8"/>
    <w:rsid w:val="00F50963"/>
    <w:rsid w:val="00F67B70"/>
    <w:rsid w:val="00F82460"/>
    <w:rsid w:val="00F8627B"/>
    <w:rsid w:val="00FA0983"/>
    <w:rsid w:val="00FA7A7C"/>
    <w:rsid w:val="00FC1608"/>
    <w:rsid w:val="00FC2FD4"/>
    <w:rsid w:val="00FD455F"/>
    <w:rsid w:val="00FD73CA"/>
    <w:rsid w:val="00FE1789"/>
    <w:rsid w:val="00FE3E7B"/>
    <w:rsid w:val="00FF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B8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4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48F"/>
  </w:style>
  <w:style w:type="paragraph" w:styleId="Footer">
    <w:name w:val="footer"/>
    <w:basedOn w:val="Normal"/>
    <w:link w:val="FooterChar"/>
    <w:uiPriority w:val="99"/>
    <w:unhideWhenUsed/>
    <w:rsid w:val="004504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48F"/>
  </w:style>
  <w:style w:type="paragraph" w:styleId="ListParagraph">
    <w:name w:val="List Paragraph"/>
    <w:basedOn w:val="Normal"/>
    <w:uiPriority w:val="34"/>
    <w:qFormat/>
    <w:rsid w:val="007207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9</Words>
  <Characters>759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7-22T20:16:00Z</dcterms:created>
  <dcterms:modified xsi:type="dcterms:W3CDTF">2021-07-22T20:18:00Z</dcterms:modified>
</cp:coreProperties>
</file>